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A2EBC" w14:textId="7885CAE1" w:rsidR="00515598" w:rsidRPr="00644029" w:rsidRDefault="00644029">
      <w:pPr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/>
          <w:szCs w:val="21"/>
        </w:rPr>
        <w:t>Table S1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90"/>
        <w:gridCol w:w="5841"/>
      </w:tblGrid>
      <w:tr w:rsidR="00965E39" w:rsidRPr="00644029" w14:paraId="1494F5D7" w14:textId="77777777" w:rsidTr="00644029">
        <w:trPr>
          <w:trHeight w:val="383"/>
        </w:trPr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14:paraId="39F344E6" w14:textId="410CF9B6" w:rsidR="00965E39" w:rsidRPr="00644029" w:rsidRDefault="00965E39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Control siRNA</w:t>
            </w:r>
          </w:p>
        </w:tc>
        <w:tc>
          <w:tcPr>
            <w:tcW w:w="5841" w:type="dxa"/>
            <w:tcBorders>
              <w:left w:val="nil"/>
              <w:bottom w:val="nil"/>
              <w:right w:val="nil"/>
            </w:tcBorders>
          </w:tcPr>
          <w:p w14:paraId="44A6EE9E" w14:textId="77777777" w:rsidR="00965E39" w:rsidRPr="00644029" w:rsidRDefault="00965E3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65E39" w:rsidRPr="00644029" w14:paraId="412FAA56" w14:textId="77777777" w:rsidTr="00644029">
        <w:trPr>
          <w:trHeight w:val="383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1A7F14E" w14:textId="1263A8F7" w:rsidR="00965E39" w:rsidRPr="00644029" w:rsidRDefault="00965E39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sense:</w:t>
            </w:r>
          </w:p>
        </w:tc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</w:tcPr>
          <w:p w14:paraId="12E0F9A8" w14:textId="4DF49F0C" w:rsidR="00965E39" w:rsidRPr="00644029" w:rsidRDefault="00965E39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UUCUCCGAACGUGUCACGUTT</w:t>
            </w:r>
          </w:p>
        </w:tc>
      </w:tr>
      <w:tr w:rsidR="00965E39" w:rsidRPr="00644029" w14:paraId="1D8ACF6B" w14:textId="77777777" w:rsidTr="00644029">
        <w:trPr>
          <w:trHeight w:val="395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686DF" w14:textId="5BEE210D" w:rsidR="00965E39" w:rsidRPr="00644029" w:rsidRDefault="00965E39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antisense: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10CD9" w14:textId="3199B595" w:rsidR="00965E39" w:rsidRPr="00644029" w:rsidRDefault="00965E39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ACGUGACACGUUCGGAGAATT</w:t>
            </w:r>
          </w:p>
        </w:tc>
      </w:tr>
      <w:tr w:rsidR="00965E39" w:rsidRPr="00644029" w14:paraId="2A4317C1" w14:textId="77777777" w:rsidTr="00644029">
        <w:trPr>
          <w:trHeight w:val="383"/>
        </w:trPr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14:paraId="71440DEA" w14:textId="4C3C00BF" w:rsidR="00965E39" w:rsidRPr="00644029" w:rsidRDefault="001B0723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BMP1 siRNA #1</w:t>
            </w:r>
          </w:p>
        </w:tc>
        <w:tc>
          <w:tcPr>
            <w:tcW w:w="5841" w:type="dxa"/>
            <w:tcBorders>
              <w:left w:val="nil"/>
              <w:bottom w:val="nil"/>
              <w:right w:val="nil"/>
            </w:tcBorders>
          </w:tcPr>
          <w:p w14:paraId="5AD6C63D" w14:textId="77777777" w:rsidR="00965E39" w:rsidRPr="00644029" w:rsidRDefault="00965E3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65E39" w:rsidRPr="00644029" w14:paraId="453DCF36" w14:textId="77777777" w:rsidTr="00644029">
        <w:trPr>
          <w:trHeight w:val="383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AF30274" w14:textId="1C57C137" w:rsidR="00965E39" w:rsidRPr="00644029" w:rsidRDefault="001B0723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sense:</w:t>
            </w:r>
          </w:p>
        </w:tc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</w:tcPr>
          <w:p w14:paraId="07B216F4" w14:textId="55906262" w:rsidR="00965E39" w:rsidRPr="00644029" w:rsidRDefault="001B0723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GCUAUAUUGUGUUCACCUATT</w:t>
            </w:r>
          </w:p>
        </w:tc>
      </w:tr>
      <w:tr w:rsidR="00965E39" w:rsidRPr="00644029" w14:paraId="71DE1843" w14:textId="77777777" w:rsidTr="00644029">
        <w:trPr>
          <w:trHeight w:val="383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336F6" w14:textId="0A9697CC" w:rsidR="00965E39" w:rsidRPr="00644029" w:rsidRDefault="001B0723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antisense: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079B3" w14:textId="6CBBBA59" w:rsidR="00965E39" w:rsidRPr="00644029" w:rsidRDefault="001B0723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AGGUGAACACAAUAUAGCTT</w:t>
            </w:r>
          </w:p>
        </w:tc>
      </w:tr>
      <w:tr w:rsidR="00965E39" w:rsidRPr="00644029" w14:paraId="1E4B5DB0" w14:textId="77777777" w:rsidTr="00644029">
        <w:trPr>
          <w:trHeight w:val="383"/>
        </w:trPr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14:paraId="7055B102" w14:textId="36BDC0A2" w:rsidR="00965E39" w:rsidRPr="00644029" w:rsidRDefault="001B0723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BMP1 siRNA #2</w:t>
            </w:r>
          </w:p>
        </w:tc>
        <w:tc>
          <w:tcPr>
            <w:tcW w:w="5841" w:type="dxa"/>
            <w:tcBorders>
              <w:left w:val="nil"/>
              <w:bottom w:val="nil"/>
              <w:right w:val="nil"/>
            </w:tcBorders>
          </w:tcPr>
          <w:p w14:paraId="22747E82" w14:textId="77777777" w:rsidR="00965E39" w:rsidRPr="00644029" w:rsidRDefault="00965E3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65E39" w:rsidRPr="00644029" w14:paraId="03199DD9" w14:textId="77777777" w:rsidTr="00644029">
        <w:trPr>
          <w:trHeight w:val="39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C55E3AE" w14:textId="6D8D3BA1" w:rsidR="00965E39" w:rsidRPr="00644029" w:rsidRDefault="001B0723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sense:</w:t>
            </w:r>
          </w:p>
        </w:tc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</w:tcPr>
          <w:p w14:paraId="160C73A3" w14:textId="3D5EC85B" w:rsidR="00965E39" w:rsidRPr="00644029" w:rsidRDefault="001B0723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GCACUGACGAGGACAGCUATT</w:t>
            </w:r>
          </w:p>
        </w:tc>
      </w:tr>
      <w:tr w:rsidR="001B0723" w:rsidRPr="00644029" w14:paraId="0D9172EA" w14:textId="77777777" w:rsidTr="00644029">
        <w:trPr>
          <w:trHeight w:val="383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F4FBB" w14:textId="7E2F9993" w:rsidR="001B0723" w:rsidRPr="00644029" w:rsidRDefault="001B0723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antisense: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29EC2" w14:textId="6444CEFC" w:rsidR="001B0723" w:rsidRPr="00644029" w:rsidRDefault="001B0723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UAGCUGUCCUCGUCAGUGCTT</w:t>
            </w:r>
          </w:p>
        </w:tc>
      </w:tr>
      <w:tr w:rsidR="001B0723" w:rsidRPr="00644029" w14:paraId="485CE5F8" w14:textId="77777777" w:rsidTr="00644029">
        <w:trPr>
          <w:trHeight w:val="383"/>
        </w:trPr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14:paraId="552DC550" w14:textId="778EE54F" w:rsidR="001B0723" w:rsidRPr="00644029" w:rsidRDefault="001B0723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VIM siRNA #1</w:t>
            </w:r>
          </w:p>
        </w:tc>
        <w:tc>
          <w:tcPr>
            <w:tcW w:w="5841" w:type="dxa"/>
            <w:tcBorders>
              <w:left w:val="nil"/>
              <w:bottom w:val="nil"/>
              <w:right w:val="nil"/>
            </w:tcBorders>
          </w:tcPr>
          <w:p w14:paraId="57F7614F" w14:textId="77777777" w:rsidR="001B0723" w:rsidRPr="00644029" w:rsidRDefault="001B072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0723" w:rsidRPr="00644029" w14:paraId="2F2A564C" w14:textId="77777777" w:rsidTr="00644029">
        <w:trPr>
          <w:trHeight w:val="383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1C26762" w14:textId="41888791" w:rsidR="001B0723" w:rsidRPr="00644029" w:rsidRDefault="001B0723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sense:</w:t>
            </w:r>
          </w:p>
        </w:tc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</w:tcPr>
          <w:p w14:paraId="7A050F56" w14:textId="5A57969C" w:rsidR="001B0723" w:rsidRPr="00644029" w:rsidRDefault="001B0723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GGCUUUAGCGAGUUAUUAATT</w:t>
            </w:r>
          </w:p>
        </w:tc>
      </w:tr>
      <w:tr w:rsidR="001B0723" w:rsidRPr="00644029" w14:paraId="28944C2C" w14:textId="77777777" w:rsidTr="00644029">
        <w:trPr>
          <w:trHeight w:val="383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D3424" w14:textId="34BE75A1" w:rsidR="001B0723" w:rsidRPr="00644029" w:rsidRDefault="001B0723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antisense: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60B18" w14:textId="6AF01516" w:rsidR="001B0723" w:rsidRPr="00644029" w:rsidRDefault="001B0723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UAAUAACUCGCUAAAGCCTT</w:t>
            </w:r>
          </w:p>
        </w:tc>
      </w:tr>
      <w:tr w:rsidR="001B0723" w:rsidRPr="00644029" w14:paraId="4AB2DAA7" w14:textId="77777777" w:rsidTr="00644029">
        <w:trPr>
          <w:trHeight w:val="383"/>
        </w:trPr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14:paraId="3FD9FA80" w14:textId="69E96059" w:rsidR="001B0723" w:rsidRPr="00644029" w:rsidRDefault="001B0723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VIM siRNA #2</w:t>
            </w:r>
          </w:p>
        </w:tc>
        <w:tc>
          <w:tcPr>
            <w:tcW w:w="5841" w:type="dxa"/>
            <w:tcBorders>
              <w:left w:val="nil"/>
              <w:bottom w:val="nil"/>
              <w:right w:val="nil"/>
            </w:tcBorders>
          </w:tcPr>
          <w:p w14:paraId="286BCD61" w14:textId="77777777" w:rsidR="001B0723" w:rsidRPr="00644029" w:rsidRDefault="001B072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0723" w:rsidRPr="00644029" w14:paraId="542A9255" w14:textId="77777777" w:rsidTr="00644029">
        <w:trPr>
          <w:trHeight w:val="383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AA11252" w14:textId="6A92D49C" w:rsidR="001B0723" w:rsidRPr="00644029" w:rsidRDefault="001B0723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sense:</w:t>
            </w:r>
          </w:p>
        </w:tc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</w:tcPr>
          <w:p w14:paraId="1048CE9A" w14:textId="453D0DE5" w:rsidR="001B0723" w:rsidRPr="00644029" w:rsidRDefault="001B0723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GCUUUAGCGAGUUAUUAAATT</w:t>
            </w:r>
          </w:p>
        </w:tc>
      </w:tr>
      <w:tr w:rsidR="001B0723" w:rsidRPr="00644029" w14:paraId="05C1C9A9" w14:textId="77777777" w:rsidTr="00644029">
        <w:trPr>
          <w:trHeight w:val="383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075D8" w14:textId="75FB393E" w:rsidR="001B0723" w:rsidRPr="00644029" w:rsidRDefault="001B0723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antisense: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5B230" w14:textId="7BA8D12D" w:rsidR="001B0723" w:rsidRPr="00644029" w:rsidRDefault="001B0723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UUAAUAACUCGCUAAAGCTT</w:t>
            </w:r>
          </w:p>
        </w:tc>
      </w:tr>
      <w:tr w:rsidR="001B0723" w:rsidRPr="00644029" w14:paraId="0F4F5DFA" w14:textId="77777777" w:rsidTr="00644029">
        <w:trPr>
          <w:trHeight w:val="383"/>
        </w:trPr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14:paraId="189198CB" w14:textId="1784285C" w:rsidR="001B0723" w:rsidRPr="00644029" w:rsidRDefault="002B4CE1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CHGA</w:t>
            </w:r>
          </w:p>
        </w:tc>
        <w:tc>
          <w:tcPr>
            <w:tcW w:w="5841" w:type="dxa"/>
            <w:tcBorders>
              <w:left w:val="nil"/>
              <w:bottom w:val="nil"/>
              <w:right w:val="nil"/>
            </w:tcBorders>
          </w:tcPr>
          <w:p w14:paraId="249F5367" w14:textId="77777777" w:rsidR="001B0723" w:rsidRPr="00644029" w:rsidRDefault="001B0723" w:rsidP="00473C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0723" w:rsidRPr="00644029" w14:paraId="2C178B7E" w14:textId="77777777" w:rsidTr="00644029">
        <w:trPr>
          <w:trHeight w:val="383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2D50533" w14:textId="710ECCAA" w:rsidR="001B0723" w:rsidRPr="00644029" w:rsidRDefault="002B4CE1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Forwards</w:t>
            </w:r>
          </w:p>
        </w:tc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</w:tcPr>
          <w:p w14:paraId="71357D5F" w14:textId="0D060056" w:rsidR="001B0723" w:rsidRPr="00644029" w:rsidRDefault="002B4CE1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GGTTCTTGAGAACCAGAGCAGC</w:t>
            </w:r>
          </w:p>
        </w:tc>
      </w:tr>
      <w:tr w:rsidR="001B0723" w:rsidRPr="00644029" w14:paraId="41E03319" w14:textId="77777777" w:rsidTr="00644029">
        <w:trPr>
          <w:trHeight w:val="395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F1C7E" w14:textId="32704A8D" w:rsidR="001B0723" w:rsidRPr="00644029" w:rsidRDefault="002B4CE1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4DEB2" w14:textId="3267AD36" w:rsidR="001B0723" w:rsidRPr="00644029" w:rsidRDefault="002B4CE1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GCTTCACCACTTTTCTCTGCCTC</w:t>
            </w:r>
          </w:p>
        </w:tc>
      </w:tr>
      <w:tr w:rsidR="001B0723" w:rsidRPr="00644029" w14:paraId="1EE173F7" w14:textId="77777777" w:rsidTr="00644029">
        <w:trPr>
          <w:trHeight w:val="383"/>
        </w:trPr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14:paraId="51151727" w14:textId="3F8D9565" w:rsidR="001B0723" w:rsidRPr="00644029" w:rsidRDefault="002B4CE1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SEMA6D</w:t>
            </w:r>
          </w:p>
        </w:tc>
        <w:tc>
          <w:tcPr>
            <w:tcW w:w="5841" w:type="dxa"/>
            <w:tcBorders>
              <w:left w:val="nil"/>
              <w:bottom w:val="nil"/>
              <w:right w:val="nil"/>
            </w:tcBorders>
          </w:tcPr>
          <w:p w14:paraId="3126218A" w14:textId="77777777" w:rsidR="001B0723" w:rsidRPr="00644029" w:rsidRDefault="001B0723" w:rsidP="00473C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4CE1" w:rsidRPr="00644029" w14:paraId="79073E6F" w14:textId="77777777" w:rsidTr="00644029">
        <w:trPr>
          <w:trHeight w:val="383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A2A937C" w14:textId="3A9726AE" w:rsidR="002B4CE1" w:rsidRPr="00644029" w:rsidRDefault="002B4CE1" w:rsidP="002B4CE1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Forwards</w:t>
            </w:r>
          </w:p>
        </w:tc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</w:tcPr>
          <w:p w14:paraId="5E68E432" w14:textId="7DC6030D" w:rsidR="002B4CE1" w:rsidRPr="00644029" w:rsidRDefault="002B4CE1" w:rsidP="002B4CE1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GCATCTCGTGACCCGTATTGTG</w:t>
            </w:r>
          </w:p>
        </w:tc>
      </w:tr>
      <w:tr w:rsidR="002B4CE1" w:rsidRPr="00644029" w14:paraId="49D9F180" w14:textId="77777777" w:rsidTr="00644029">
        <w:trPr>
          <w:trHeight w:val="383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31439" w14:textId="53B3A6E5" w:rsidR="002B4CE1" w:rsidRPr="00644029" w:rsidRDefault="002B4CE1" w:rsidP="002B4CE1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B97C2" w14:textId="1C218411" w:rsidR="002B4CE1" w:rsidRPr="00644029" w:rsidRDefault="002B4CE1" w:rsidP="002B4CE1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CCTAGATGAGCTGTGTTGCCGA</w:t>
            </w:r>
          </w:p>
        </w:tc>
      </w:tr>
      <w:tr w:rsidR="002B4CE1" w:rsidRPr="00644029" w14:paraId="1C499E20" w14:textId="77777777" w:rsidTr="00644029">
        <w:trPr>
          <w:trHeight w:val="383"/>
        </w:trPr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14:paraId="49129770" w14:textId="562FAEBF" w:rsidR="002B4CE1" w:rsidRPr="00644029" w:rsidRDefault="002B4CE1" w:rsidP="002B4CE1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SEMA3G</w:t>
            </w:r>
          </w:p>
        </w:tc>
        <w:tc>
          <w:tcPr>
            <w:tcW w:w="5841" w:type="dxa"/>
            <w:tcBorders>
              <w:left w:val="nil"/>
              <w:bottom w:val="nil"/>
              <w:right w:val="nil"/>
            </w:tcBorders>
          </w:tcPr>
          <w:p w14:paraId="694878A7" w14:textId="77777777" w:rsidR="002B4CE1" w:rsidRPr="00644029" w:rsidRDefault="002B4CE1" w:rsidP="002B4CE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4CE1" w:rsidRPr="00644029" w14:paraId="2C8D6BEE" w14:textId="77777777" w:rsidTr="00644029">
        <w:trPr>
          <w:trHeight w:val="39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F43E3FA" w14:textId="76D58C22" w:rsidR="002B4CE1" w:rsidRPr="00644029" w:rsidRDefault="002B4CE1" w:rsidP="002B4CE1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Forwards</w:t>
            </w:r>
          </w:p>
        </w:tc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</w:tcPr>
          <w:p w14:paraId="7A8DCA0E" w14:textId="6E988DEB" w:rsidR="002B4CE1" w:rsidRPr="00644029" w:rsidRDefault="002B4CE1" w:rsidP="002B4CE1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GCTCAAAGTCATCGCTCTCCAG</w:t>
            </w:r>
          </w:p>
        </w:tc>
      </w:tr>
      <w:tr w:rsidR="002B4CE1" w:rsidRPr="00644029" w14:paraId="0BB10E43" w14:textId="77777777" w:rsidTr="00644029">
        <w:trPr>
          <w:trHeight w:val="383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25237" w14:textId="796DF5F9" w:rsidR="002B4CE1" w:rsidRPr="00644029" w:rsidRDefault="002B4CE1" w:rsidP="002B4CE1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8F021" w14:textId="7998280F" w:rsidR="002B4CE1" w:rsidRPr="00644029" w:rsidRDefault="002B4CE1" w:rsidP="002B4CE1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CTCCATTTCGGTGATAGGTGTTG</w:t>
            </w:r>
          </w:p>
        </w:tc>
      </w:tr>
      <w:tr w:rsidR="002B4CE1" w:rsidRPr="00644029" w14:paraId="0070D8A0" w14:textId="77777777" w:rsidTr="00644029">
        <w:trPr>
          <w:trHeight w:val="383"/>
        </w:trPr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14:paraId="227CE5E0" w14:textId="6C278A08" w:rsidR="002B4CE1" w:rsidRPr="00644029" w:rsidRDefault="002B4CE1" w:rsidP="002B4CE1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TMSB4Y</w:t>
            </w:r>
          </w:p>
        </w:tc>
        <w:tc>
          <w:tcPr>
            <w:tcW w:w="5841" w:type="dxa"/>
            <w:tcBorders>
              <w:left w:val="nil"/>
              <w:bottom w:val="nil"/>
              <w:right w:val="nil"/>
            </w:tcBorders>
          </w:tcPr>
          <w:p w14:paraId="2C8B8B6E" w14:textId="77777777" w:rsidR="002B4CE1" w:rsidRPr="00644029" w:rsidRDefault="002B4CE1" w:rsidP="002B4CE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4CE1" w:rsidRPr="00644029" w14:paraId="27CC9172" w14:textId="77777777" w:rsidTr="00644029">
        <w:trPr>
          <w:trHeight w:val="383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433278E" w14:textId="517D400F" w:rsidR="002B4CE1" w:rsidRPr="00644029" w:rsidRDefault="002B4CE1" w:rsidP="002B4CE1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Forwards</w:t>
            </w:r>
          </w:p>
        </w:tc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</w:tcPr>
          <w:p w14:paraId="39811342" w14:textId="69BA44DD" w:rsidR="002B4CE1" w:rsidRPr="00644029" w:rsidRDefault="002B4CE1" w:rsidP="002B4CE1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ACCTGGTATGGCTGAGATCGAG</w:t>
            </w:r>
          </w:p>
        </w:tc>
      </w:tr>
      <w:tr w:rsidR="002B4CE1" w:rsidRPr="00644029" w14:paraId="47E4FB6C" w14:textId="77777777" w:rsidTr="00644029">
        <w:trPr>
          <w:trHeight w:val="383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47B0F" w14:textId="4D0F5444" w:rsidR="002B4CE1" w:rsidRPr="00644029" w:rsidRDefault="002B4CE1" w:rsidP="002B4CE1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1D493" w14:textId="43D44270" w:rsidR="002B4CE1" w:rsidRPr="00644029" w:rsidRDefault="002B4CE1" w:rsidP="002B4CE1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GCTTGCCTCTCCTGTTCGATAG</w:t>
            </w:r>
          </w:p>
        </w:tc>
      </w:tr>
      <w:tr w:rsidR="002B4CE1" w:rsidRPr="00644029" w14:paraId="3B14E1D5" w14:textId="77777777" w:rsidTr="00644029">
        <w:trPr>
          <w:trHeight w:val="383"/>
        </w:trPr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14:paraId="368E26EA" w14:textId="42A614A1" w:rsidR="002B4CE1" w:rsidRPr="00644029" w:rsidRDefault="002B4CE1" w:rsidP="002B4CE1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PLAU</w:t>
            </w:r>
          </w:p>
        </w:tc>
        <w:tc>
          <w:tcPr>
            <w:tcW w:w="5841" w:type="dxa"/>
            <w:tcBorders>
              <w:left w:val="nil"/>
              <w:bottom w:val="nil"/>
              <w:right w:val="nil"/>
            </w:tcBorders>
          </w:tcPr>
          <w:p w14:paraId="0677C032" w14:textId="77777777" w:rsidR="002B4CE1" w:rsidRPr="00644029" w:rsidRDefault="002B4CE1" w:rsidP="002B4CE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4CE1" w:rsidRPr="00644029" w14:paraId="7CA3F904" w14:textId="77777777" w:rsidTr="00644029">
        <w:trPr>
          <w:trHeight w:val="383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B286D8A" w14:textId="01AC73C9" w:rsidR="002B4CE1" w:rsidRPr="00644029" w:rsidRDefault="002B4CE1" w:rsidP="002B4CE1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Forwards</w:t>
            </w:r>
          </w:p>
        </w:tc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</w:tcPr>
          <w:p w14:paraId="48FF13B6" w14:textId="103565E4" w:rsidR="002B4CE1" w:rsidRPr="00644029" w:rsidRDefault="002B4CE1" w:rsidP="002B4CE1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GGCTTAACTCCAACACGCAAGG</w:t>
            </w:r>
          </w:p>
        </w:tc>
      </w:tr>
      <w:tr w:rsidR="002B4CE1" w:rsidRPr="00644029" w14:paraId="3D4D80AC" w14:textId="77777777" w:rsidTr="00644029">
        <w:trPr>
          <w:trHeight w:val="383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50EBB" w14:textId="4FE2961F" w:rsidR="002B4CE1" w:rsidRPr="00644029" w:rsidRDefault="002B4CE1" w:rsidP="002B4CE1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2F493" w14:textId="144DD62D" w:rsidR="002B4CE1" w:rsidRPr="00644029" w:rsidRDefault="002B4CE1" w:rsidP="002B4CE1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CCTCCTTGGAACGGATCTTCAG</w:t>
            </w:r>
          </w:p>
        </w:tc>
      </w:tr>
      <w:tr w:rsidR="002B4CE1" w:rsidRPr="00644029" w14:paraId="25C9AA2A" w14:textId="77777777" w:rsidTr="00644029">
        <w:trPr>
          <w:trHeight w:val="383"/>
        </w:trPr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14:paraId="6D42291A" w14:textId="040F9DD0" w:rsidR="002B4CE1" w:rsidRPr="00644029" w:rsidRDefault="002B4CE1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GNAI1</w:t>
            </w:r>
          </w:p>
        </w:tc>
        <w:tc>
          <w:tcPr>
            <w:tcW w:w="5841" w:type="dxa"/>
            <w:tcBorders>
              <w:left w:val="nil"/>
              <w:bottom w:val="nil"/>
              <w:right w:val="nil"/>
            </w:tcBorders>
          </w:tcPr>
          <w:p w14:paraId="1E2FAB41" w14:textId="77777777" w:rsidR="002B4CE1" w:rsidRPr="00644029" w:rsidRDefault="002B4CE1" w:rsidP="00473C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4CE1" w:rsidRPr="00644029" w14:paraId="5E610A9C" w14:textId="77777777" w:rsidTr="00644029">
        <w:trPr>
          <w:trHeight w:val="383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491E706" w14:textId="77777777" w:rsidR="002B4CE1" w:rsidRPr="00644029" w:rsidRDefault="002B4CE1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Forwards</w:t>
            </w:r>
          </w:p>
        </w:tc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</w:tcPr>
          <w:p w14:paraId="2C589BE2" w14:textId="47AA6660" w:rsidR="002B4CE1" w:rsidRPr="00644029" w:rsidRDefault="002B4CE1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AGCACTGAGTGACTACGACCTG</w:t>
            </w:r>
          </w:p>
        </w:tc>
      </w:tr>
      <w:tr w:rsidR="002B4CE1" w:rsidRPr="00644029" w14:paraId="21BD003F" w14:textId="77777777" w:rsidTr="00644029">
        <w:trPr>
          <w:trHeight w:val="395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0F6E3" w14:textId="77777777" w:rsidR="002B4CE1" w:rsidRPr="00644029" w:rsidRDefault="002B4CE1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C31BE" w14:textId="5EF5BD31" w:rsidR="002B4CE1" w:rsidRPr="00644029" w:rsidRDefault="002B4CE1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GGATGTATCTGTAAACCACTTGTTG</w:t>
            </w:r>
          </w:p>
        </w:tc>
      </w:tr>
      <w:tr w:rsidR="002B4CE1" w:rsidRPr="00644029" w14:paraId="6F1E4D59" w14:textId="77777777" w:rsidTr="00644029">
        <w:trPr>
          <w:trHeight w:val="383"/>
        </w:trPr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14:paraId="6ABF2988" w14:textId="568ED99D" w:rsidR="002B4CE1" w:rsidRPr="00644029" w:rsidRDefault="002B4CE1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VIM</w:t>
            </w:r>
          </w:p>
        </w:tc>
        <w:tc>
          <w:tcPr>
            <w:tcW w:w="5841" w:type="dxa"/>
            <w:tcBorders>
              <w:left w:val="nil"/>
              <w:bottom w:val="nil"/>
              <w:right w:val="nil"/>
            </w:tcBorders>
          </w:tcPr>
          <w:p w14:paraId="42A92C89" w14:textId="77777777" w:rsidR="002B4CE1" w:rsidRPr="00644029" w:rsidRDefault="002B4CE1" w:rsidP="00473C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4CE1" w:rsidRPr="00644029" w14:paraId="66CDD397" w14:textId="77777777" w:rsidTr="00644029">
        <w:trPr>
          <w:trHeight w:val="383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88A3768" w14:textId="77777777" w:rsidR="002B4CE1" w:rsidRPr="00644029" w:rsidRDefault="002B4CE1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Forwards</w:t>
            </w:r>
          </w:p>
        </w:tc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</w:tcPr>
          <w:p w14:paraId="697C7628" w14:textId="7506F8D8" w:rsidR="002B4CE1" w:rsidRPr="00644029" w:rsidRDefault="002B4CE1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AGGCAAAGCAGGAGTCCACTGA</w:t>
            </w:r>
          </w:p>
        </w:tc>
      </w:tr>
      <w:tr w:rsidR="002B4CE1" w:rsidRPr="00644029" w14:paraId="593B3289" w14:textId="77777777" w:rsidTr="00644029">
        <w:trPr>
          <w:trHeight w:val="383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B39C0" w14:textId="77777777" w:rsidR="002B4CE1" w:rsidRPr="00644029" w:rsidRDefault="002B4CE1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lastRenderedPageBreak/>
              <w:t>Reverse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331D2" w14:textId="539C39A7" w:rsidR="002B4CE1" w:rsidRPr="00644029" w:rsidRDefault="002B4CE1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ATCTGGCGTTCCAGGGACTCAT</w:t>
            </w:r>
          </w:p>
        </w:tc>
      </w:tr>
      <w:tr w:rsidR="002B4CE1" w:rsidRPr="00644029" w14:paraId="37240D09" w14:textId="77777777" w:rsidTr="00644029">
        <w:trPr>
          <w:trHeight w:val="383"/>
        </w:trPr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14:paraId="4F0E90A1" w14:textId="6BC578BE" w:rsidR="002B4CE1" w:rsidRPr="00644029" w:rsidRDefault="002B4CE1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CDH1</w:t>
            </w:r>
          </w:p>
        </w:tc>
        <w:tc>
          <w:tcPr>
            <w:tcW w:w="5841" w:type="dxa"/>
            <w:tcBorders>
              <w:left w:val="nil"/>
              <w:bottom w:val="nil"/>
              <w:right w:val="nil"/>
            </w:tcBorders>
          </w:tcPr>
          <w:p w14:paraId="7CCF48AD" w14:textId="77777777" w:rsidR="002B4CE1" w:rsidRPr="00644029" w:rsidRDefault="002B4CE1" w:rsidP="00473C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4CE1" w:rsidRPr="00644029" w14:paraId="2F25474F" w14:textId="77777777" w:rsidTr="00644029">
        <w:trPr>
          <w:trHeight w:val="39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D14D33B" w14:textId="77777777" w:rsidR="002B4CE1" w:rsidRPr="00644029" w:rsidRDefault="002B4CE1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Forwards</w:t>
            </w:r>
          </w:p>
        </w:tc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</w:tcPr>
          <w:p w14:paraId="22F86AC8" w14:textId="3C529988" w:rsidR="002B4CE1" w:rsidRPr="00644029" w:rsidRDefault="002B4CE1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CCCAATACATCTCCCTTCACAG</w:t>
            </w:r>
          </w:p>
        </w:tc>
      </w:tr>
      <w:tr w:rsidR="002B4CE1" w:rsidRPr="00644029" w14:paraId="4020F665" w14:textId="77777777" w:rsidTr="00644029">
        <w:trPr>
          <w:trHeight w:val="383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D7492" w14:textId="77777777" w:rsidR="002B4CE1" w:rsidRPr="00644029" w:rsidRDefault="002B4CE1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DDAD6" w14:textId="588DA79D" w:rsidR="002B4CE1" w:rsidRPr="00644029" w:rsidRDefault="002B4CE1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CCACCTCTAAGGCCATCTTTG</w:t>
            </w:r>
          </w:p>
        </w:tc>
      </w:tr>
      <w:tr w:rsidR="002B4CE1" w:rsidRPr="00644029" w14:paraId="16D65D77" w14:textId="77777777" w:rsidTr="00644029">
        <w:trPr>
          <w:trHeight w:val="383"/>
        </w:trPr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14:paraId="4B995270" w14:textId="34382B68" w:rsidR="002B4CE1" w:rsidRPr="00644029" w:rsidRDefault="002B4CE1" w:rsidP="002B4CE1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VAV3</w:t>
            </w:r>
          </w:p>
        </w:tc>
        <w:tc>
          <w:tcPr>
            <w:tcW w:w="5841" w:type="dxa"/>
            <w:tcBorders>
              <w:left w:val="nil"/>
              <w:bottom w:val="nil"/>
              <w:right w:val="nil"/>
            </w:tcBorders>
          </w:tcPr>
          <w:p w14:paraId="53FC730B" w14:textId="77777777" w:rsidR="002B4CE1" w:rsidRPr="00644029" w:rsidRDefault="002B4CE1" w:rsidP="00473C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4CE1" w:rsidRPr="00644029" w14:paraId="7E1C6B03" w14:textId="77777777" w:rsidTr="00644029">
        <w:trPr>
          <w:trHeight w:val="383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8CC6A5C" w14:textId="77777777" w:rsidR="002B4CE1" w:rsidRPr="00644029" w:rsidRDefault="002B4CE1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Forwards</w:t>
            </w:r>
          </w:p>
        </w:tc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</w:tcPr>
          <w:p w14:paraId="151913E1" w14:textId="396CDFB4" w:rsidR="002B4CE1" w:rsidRPr="00644029" w:rsidRDefault="002B4CE1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AAATTTAGCATCTGGAGAGGTTGG</w:t>
            </w:r>
          </w:p>
        </w:tc>
      </w:tr>
      <w:tr w:rsidR="002B4CE1" w:rsidRPr="00644029" w14:paraId="07F961AA" w14:textId="77777777" w:rsidTr="00644029">
        <w:trPr>
          <w:trHeight w:val="383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24ED9" w14:textId="77777777" w:rsidR="002B4CE1" w:rsidRPr="00644029" w:rsidRDefault="002B4CE1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79EF1" w14:textId="53F7A24A" w:rsidR="002B4CE1" w:rsidRPr="00644029" w:rsidRDefault="002B4CE1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GAATAATCTACTGGTTTGGGCACAC</w:t>
            </w:r>
          </w:p>
        </w:tc>
      </w:tr>
      <w:tr w:rsidR="002B4CE1" w:rsidRPr="00644029" w14:paraId="346C0A1D" w14:textId="77777777" w:rsidTr="00644029">
        <w:trPr>
          <w:trHeight w:val="383"/>
        </w:trPr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14:paraId="05246FA2" w14:textId="5BE1849F" w:rsidR="002B4CE1" w:rsidRPr="00644029" w:rsidRDefault="002B4CE1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BMP1</w:t>
            </w:r>
          </w:p>
        </w:tc>
        <w:tc>
          <w:tcPr>
            <w:tcW w:w="5841" w:type="dxa"/>
            <w:tcBorders>
              <w:left w:val="nil"/>
              <w:bottom w:val="nil"/>
              <w:right w:val="nil"/>
            </w:tcBorders>
          </w:tcPr>
          <w:p w14:paraId="61DB4828" w14:textId="77777777" w:rsidR="002B4CE1" w:rsidRPr="00644029" w:rsidRDefault="002B4CE1" w:rsidP="00473C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4CE1" w:rsidRPr="00644029" w14:paraId="2BA12FD1" w14:textId="77777777" w:rsidTr="00644029">
        <w:trPr>
          <w:trHeight w:val="383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FCCBD5F" w14:textId="77777777" w:rsidR="002B4CE1" w:rsidRPr="00644029" w:rsidRDefault="002B4CE1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Forwards</w:t>
            </w:r>
          </w:p>
        </w:tc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</w:tcPr>
          <w:p w14:paraId="5C89C040" w14:textId="6E10AFEB" w:rsidR="002B4CE1" w:rsidRPr="00644029" w:rsidRDefault="002B4CE1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CCAATGGCTACTCTGCTCACATG</w:t>
            </w:r>
          </w:p>
        </w:tc>
      </w:tr>
      <w:tr w:rsidR="002B4CE1" w:rsidRPr="00644029" w14:paraId="7090D59A" w14:textId="77777777" w:rsidTr="00644029">
        <w:trPr>
          <w:trHeight w:val="383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43339" w14:textId="77777777" w:rsidR="002B4CE1" w:rsidRPr="00644029" w:rsidRDefault="002B4CE1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E0ACA" w14:textId="58D86C41" w:rsidR="002B4CE1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AAGCCATCTCGGACCTCCACAT</w:t>
            </w:r>
          </w:p>
        </w:tc>
      </w:tr>
      <w:tr w:rsidR="00ED76C4" w:rsidRPr="00644029" w14:paraId="6543A8C2" w14:textId="77777777" w:rsidTr="00644029">
        <w:trPr>
          <w:trHeight w:val="383"/>
        </w:trPr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14:paraId="3947C469" w14:textId="0EEDB356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IL11</w:t>
            </w:r>
          </w:p>
        </w:tc>
        <w:tc>
          <w:tcPr>
            <w:tcW w:w="5841" w:type="dxa"/>
            <w:tcBorders>
              <w:left w:val="nil"/>
              <w:bottom w:val="nil"/>
              <w:right w:val="nil"/>
            </w:tcBorders>
          </w:tcPr>
          <w:p w14:paraId="1146D41A" w14:textId="77777777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76C4" w:rsidRPr="00644029" w14:paraId="12B52C53" w14:textId="77777777" w:rsidTr="00644029">
        <w:trPr>
          <w:trHeight w:val="383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FAE06F8" w14:textId="77777777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Forwards</w:t>
            </w:r>
          </w:p>
        </w:tc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</w:tcPr>
          <w:p w14:paraId="024E58E6" w14:textId="06ED192D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GGACCACAACCTGGATTCCCTG</w:t>
            </w:r>
          </w:p>
        </w:tc>
      </w:tr>
      <w:tr w:rsidR="00ED76C4" w:rsidRPr="00644029" w14:paraId="13167C33" w14:textId="77777777" w:rsidTr="00644029">
        <w:trPr>
          <w:trHeight w:val="395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22B8B" w14:textId="77777777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D5799" w14:textId="5E46B50A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AGTAGGTCCGCTCGCAGCCTT</w:t>
            </w:r>
          </w:p>
        </w:tc>
      </w:tr>
      <w:tr w:rsidR="00ED76C4" w:rsidRPr="00644029" w14:paraId="3E57B75A" w14:textId="77777777" w:rsidTr="00644029">
        <w:trPr>
          <w:trHeight w:val="383"/>
        </w:trPr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14:paraId="60A76E7E" w14:textId="1789F7D6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TSLP</w:t>
            </w:r>
          </w:p>
        </w:tc>
        <w:tc>
          <w:tcPr>
            <w:tcW w:w="5841" w:type="dxa"/>
            <w:tcBorders>
              <w:left w:val="nil"/>
              <w:bottom w:val="nil"/>
              <w:right w:val="nil"/>
            </w:tcBorders>
          </w:tcPr>
          <w:p w14:paraId="1246B9EF" w14:textId="77777777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76C4" w:rsidRPr="00644029" w14:paraId="175EDCD6" w14:textId="77777777" w:rsidTr="00644029">
        <w:trPr>
          <w:trHeight w:val="383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621D402" w14:textId="77777777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Forwards</w:t>
            </w:r>
          </w:p>
        </w:tc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</w:tcPr>
          <w:p w14:paraId="1ACF222D" w14:textId="59B3771C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TATCTGGTGCCCAGGCTATTCG</w:t>
            </w:r>
          </w:p>
        </w:tc>
      </w:tr>
      <w:tr w:rsidR="00ED76C4" w:rsidRPr="00644029" w14:paraId="29D82CC0" w14:textId="77777777" w:rsidTr="00644029">
        <w:trPr>
          <w:trHeight w:val="383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AB1F8" w14:textId="77777777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A41B9" w14:textId="2A1DE0C8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TGAAGCGACGCCACAATCCTTG</w:t>
            </w:r>
          </w:p>
        </w:tc>
      </w:tr>
      <w:tr w:rsidR="00ED76C4" w:rsidRPr="00644029" w14:paraId="25B5C2EA" w14:textId="77777777" w:rsidTr="00644029">
        <w:trPr>
          <w:trHeight w:val="383"/>
        </w:trPr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14:paraId="653993B8" w14:textId="060A56E3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TACR1</w:t>
            </w:r>
          </w:p>
        </w:tc>
        <w:tc>
          <w:tcPr>
            <w:tcW w:w="5841" w:type="dxa"/>
            <w:tcBorders>
              <w:left w:val="nil"/>
              <w:bottom w:val="nil"/>
              <w:right w:val="nil"/>
            </w:tcBorders>
          </w:tcPr>
          <w:p w14:paraId="6CE4EF1B" w14:textId="77777777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76C4" w:rsidRPr="00644029" w14:paraId="47A4729F" w14:textId="77777777" w:rsidTr="00644029">
        <w:trPr>
          <w:trHeight w:val="39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9035842" w14:textId="77777777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Forwards</w:t>
            </w:r>
          </w:p>
        </w:tc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</w:tcPr>
          <w:p w14:paraId="205DC03C" w14:textId="1A97A996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GCCTGTTCTACTGCAAGTTCCAC</w:t>
            </w:r>
          </w:p>
        </w:tc>
      </w:tr>
      <w:tr w:rsidR="00ED76C4" w:rsidRPr="00644029" w14:paraId="14F1C59F" w14:textId="77777777" w:rsidTr="00644029">
        <w:trPr>
          <w:trHeight w:val="383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E19C7" w14:textId="77777777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F9CDE" w14:textId="2DEEB12C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CACAGATGACCACTTTGGTGGC</w:t>
            </w:r>
          </w:p>
        </w:tc>
      </w:tr>
      <w:tr w:rsidR="00ED76C4" w:rsidRPr="00644029" w14:paraId="0FBE7ADD" w14:textId="77777777" w:rsidTr="00644029">
        <w:trPr>
          <w:trHeight w:val="383"/>
        </w:trPr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14:paraId="1A37177E" w14:textId="14ADC811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TEK</w:t>
            </w:r>
          </w:p>
        </w:tc>
        <w:tc>
          <w:tcPr>
            <w:tcW w:w="5841" w:type="dxa"/>
            <w:tcBorders>
              <w:left w:val="nil"/>
              <w:bottom w:val="nil"/>
              <w:right w:val="nil"/>
            </w:tcBorders>
          </w:tcPr>
          <w:p w14:paraId="4E8CEF20" w14:textId="77777777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76C4" w:rsidRPr="00644029" w14:paraId="3AA1946A" w14:textId="77777777" w:rsidTr="00644029">
        <w:trPr>
          <w:trHeight w:val="383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97C3AC4" w14:textId="77777777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Forwards</w:t>
            </w:r>
          </w:p>
        </w:tc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</w:tcPr>
          <w:p w14:paraId="4DE739CF" w14:textId="0CBD64CC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GGTCAAGCAACCCAGCCTTTTC</w:t>
            </w:r>
          </w:p>
        </w:tc>
      </w:tr>
      <w:tr w:rsidR="00ED76C4" w:rsidRPr="00644029" w14:paraId="43B880CF" w14:textId="77777777" w:rsidTr="00644029">
        <w:trPr>
          <w:trHeight w:val="383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774A8" w14:textId="77777777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33C2D" w14:textId="2ED7D407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CAGGTCATTCCAGCAGAGCCAA</w:t>
            </w:r>
          </w:p>
        </w:tc>
      </w:tr>
      <w:tr w:rsidR="00ED76C4" w:rsidRPr="00644029" w14:paraId="64C2C7E2" w14:textId="77777777" w:rsidTr="00644029">
        <w:trPr>
          <w:trHeight w:val="383"/>
        </w:trPr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14:paraId="183265C9" w14:textId="7A2E128D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THRB</w:t>
            </w:r>
          </w:p>
        </w:tc>
        <w:tc>
          <w:tcPr>
            <w:tcW w:w="5841" w:type="dxa"/>
            <w:tcBorders>
              <w:left w:val="nil"/>
              <w:bottom w:val="nil"/>
              <w:right w:val="nil"/>
            </w:tcBorders>
          </w:tcPr>
          <w:p w14:paraId="607788AA" w14:textId="77777777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76C4" w:rsidRPr="00644029" w14:paraId="5888CED7" w14:textId="77777777" w:rsidTr="00644029">
        <w:trPr>
          <w:trHeight w:val="383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F7B190C" w14:textId="77777777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Forwards</w:t>
            </w:r>
          </w:p>
        </w:tc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</w:tcPr>
          <w:p w14:paraId="507CA312" w14:textId="46409B13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CGAGAACACGACTGGAAGCTAG</w:t>
            </w:r>
          </w:p>
        </w:tc>
      </w:tr>
      <w:tr w:rsidR="00ED76C4" w:rsidRPr="00644029" w14:paraId="770BC384" w14:textId="77777777" w:rsidTr="00644029">
        <w:trPr>
          <w:trHeight w:val="383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3FE20" w14:textId="77777777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8DA4E" w14:textId="1EE5DD96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CCAAGTGGTCTGGATGAGATGTG</w:t>
            </w:r>
          </w:p>
        </w:tc>
      </w:tr>
      <w:tr w:rsidR="00ED76C4" w:rsidRPr="00644029" w14:paraId="4CB8C45A" w14:textId="77777777" w:rsidTr="00644029">
        <w:trPr>
          <w:trHeight w:val="383"/>
        </w:trPr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14:paraId="19588F59" w14:textId="4B1CCF8D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PRKX</w:t>
            </w:r>
          </w:p>
        </w:tc>
        <w:tc>
          <w:tcPr>
            <w:tcW w:w="5841" w:type="dxa"/>
            <w:tcBorders>
              <w:left w:val="nil"/>
              <w:bottom w:val="nil"/>
              <w:right w:val="nil"/>
            </w:tcBorders>
          </w:tcPr>
          <w:p w14:paraId="75800E7D" w14:textId="77777777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76C4" w:rsidRPr="00644029" w14:paraId="6EBC5B8E" w14:textId="77777777" w:rsidTr="00644029">
        <w:trPr>
          <w:trHeight w:val="383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7517CBF" w14:textId="77777777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Forwards</w:t>
            </w:r>
          </w:p>
        </w:tc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</w:tcPr>
          <w:p w14:paraId="3C2B933D" w14:textId="0DA52520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TCGTGGTTGACAGAACAAGGCG</w:t>
            </w:r>
          </w:p>
        </w:tc>
      </w:tr>
      <w:tr w:rsidR="00ED76C4" w:rsidRPr="00644029" w14:paraId="4E33BB0D" w14:textId="77777777" w:rsidTr="00644029">
        <w:trPr>
          <w:trHeight w:val="395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152F7" w14:textId="77777777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8BBA6" w14:textId="0847F9A4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CACCAGCTATCTTGGGCACGAT</w:t>
            </w:r>
          </w:p>
        </w:tc>
      </w:tr>
      <w:tr w:rsidR="00ED76C4" w:rsidRPr="00644029" w14:paraId="326CD8F5" w14:textId="77777777" w:rsidTr="00644029">
        <w:trPr>
          <w:trHeight w:val="383"/>
        </w:trPr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14:paraId="6050252A" w14:textId="25052140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TNIP1</w:t>
            </w:r>
          </w:p>
        </w:tc>
        <w:tc>
          <w:tcPr>
            <w:tcW w:w="5841" w:type="dxa"/>
            <w:tcBorders>
              <w:left w:val="nil"/>
              <w:bottom w:val="nil"/>
              <w:right w:val="nil"/>
            </w:tcBorders>
          </w:tcPr>
          <w:p w14:paraId="7DAEB543" w14:textId="77777777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76C4" w:rsidRPr="00644029" w14:paraId="43CBB564" w14:textId="77777777" w:rsidTr="00644029">
        <w:trPr>
          <w:trHeight w:val="383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4CBEE2C" w14:textId="77777777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Forwards</w:t>
            </w:r>
          </w:p>
        </w:tc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</w:tcPr>
          <w:p w14:paraId="6E7CC62E" w14:textId="38C5A0FF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GAGTTCAACCGACTGGCATCCA</w:t>
            </w:r>
          </w:p>
        </w:tc>
      </w:tr>
      <w:tr w:rsidR="00ED76C4" w:rsidRPr="00644029" w14:paraId="0FA0242D" w14:textId="77777777" w:rsidTr="00644029">
        <w:trPr>
          <w:trHeight w:val="383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A9FB5" w14:textId="77777777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DCF8D" w14:textId="161C5978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TTCAGAGCCTCGTTCTCCTTCC</w:t>
            </w:r>
          </w:p>
        </w:tc>
      </w:tr>
      <w:tr w:rsidR="00ED76C4" w:rsidRPr="00644029" w14:paraId="4C214726" w14:textId="77777777" w:rsidTr="00644029">
        <w:trPr>
          <w:trHeight w:val="383"/>
        </w:trPr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14:paraId="0D987E8F" w14:textId="40A3DA55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GATA4</w:t>
            </w:r>
          </w:p>
        </w:tc>
        <w:tc>
          <w:tcPr>
            <w:tcW w:w="5841" w:type="dxa"/>
            <w:tcBorders>
              <w:left w:val="nil"/>
              <w:bottom w:val="nil"/>
              <w:right w:val="nil"/>
            </w:tcBorders>
          </w:tcPr>
          <w:p w14:paraId="2E3BEDDF" w14:textId="77777777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76C4" w:rsidRPr="00644029" w14:paraId="0F81736C" w14:textId="77777777" w:rsidTr="00644029">
        <w:trPr>
          <w:trHeight w:val="383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3B34D0E" w14:textId="77777777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Forwards</w:t>
            </w:r>
          </w:p>
        </w:tc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</w:tcPr>
          <w:p w14:paraId="009FDA2C" w14:textId="02333DD1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GCGGTGCTTCCAGCAACTCCA</w:t>
            </w:r>
          </w:p>
        </w:tc>
      </w:tr>
      <w:tr w:rsidR="00ED76C4" w:rsidRPr="00644029" w14:paraId="05C22000" w14:textId="77777777" w:rsidTr="00644029">
        <w:trPr>
          <w:trHeight w:val="383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5BADE" w14:textId="77777777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ECAAD" w14:textId="06A68D93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GACATCGCACTGACTGAGAACG</w:t>
            </w:r>
          </w:p>
        </w:tc>
      </w:tr>
      <w:tr w:rsidR="00ED76C4" w:rsidRPr="00644029" w14:paraId="6D3D2F84" w14:textId="77777777" w:rsidTr="00644029">
        <w:trPr>
          <w:trHeight w:val="383"/>
        </w:trPr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14:paraId="0352489D" w14:textId="3A6E2D0E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SREB</w:t>
            </w:r>
            <w:r w:rsidR="00DD0AB6" w:rsidRPr="00644029">
              <w:rPr>
                <w:rFonts w:ascii="Times New Roman" w:hAnsi="Times New Roman" w:cs="Times New Roman"/>
                <w:kern w:val="0"/>
                <w:szCs w:val="21"/>
              </w:rPr>
              <w:t>F</w:t>
            </w: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5841" w:type="dxa"/>
            <w:tcBorders>
              <w:left w:val="nil"/>
              <w:bottom w:val="nil"/>
              <w:right w:val="nil"/>
            </w:tcBorders>
          </w:tcPr>
          <w:p w14:paraId="06B873C0" w14:textId="77777777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76C4" w:rsidRPr="00644029" w14:paraId="4B8DCA81" w14:textId="77777777" w:rsidTr="00644029">
        <w:trPr>
          <w:trHeight w:val="383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F54D693" w14:textId="77777777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t>Forwards</w:t>
            </w:r>
          </w:p>
        </w:tc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</w:tcPr>
          <w:p w14:paraId="54B8AB3B" w14:textId="6938126D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CTCCATTGACTCTGAGCCAGGA</w:t>
            </w:r>
          </w:p>
        </w:tc>
      </w:tr>
      <w:tr w:rsidR="00ED76C4" w:rsidRPr="00644029" w14:paraId="0E66DD5C" w14:textId="77777777" w:rsidTr="00644029">
        <w:trPr>
          <w:trHeight w:val="395"/>
        </w:trPr>
        <w:tc>
          <w:tcPr>
            <w:tcW w:w="1990" w:type="dxa"/>
            <w:tcBorders>
              <w:top w:val="nil"/>
              <w:left w:val="nil"/>
              <w:right w:val="nil"/>
            </w:tcBorders>
          </w:tcPr>
          <w:p w14:paraId="199E8910" w14:textId="77777777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szCs w:val="21"/>
              </w:rPr>
              <w:lastRenderedPageBreak/>
              <w:t>Reverse</w:t>
            </w:r>
          </w:p>
        </w:tc>
        <w:tc>
          <w:tcPr>
            <w:tcW w:w="5841" w:type="dxa"/>
            <w:tcBorders>
              <w:top w:val="nil"/>
              <w:left w:val="nil"/>
              <w:right w:val="nil"/>
            </w:tcBorders>
          </w:tcPr>
          <w:p w14:paraId="71FCE840" w14:textId="05331EE2" w:rsidR="00ED76C4" w:rsidRPr="00644029" w:rsidRDefault="00ED76C4" w:rsidP="00473C14">
            <w:pPr>
              <w:rPr>
                <w:rFonts w:ascii="Times New Roman" w:hAnsi="Times New Roman" w:cs="Times New Roman"/>
                <w:szCs w:val="21"/>
              </w:rPr>
            </w:pPr>
            <w:r w:rsidRPr="00644029">
              <w:rPr>
                <w:rFonts w:ascii="Times New Roman" w:hAnsi="Times New Roman" w:cs="Times New Roman"/>
                <w:kern w:val="0"/>
                <w:szCs w:val="21"/>
              </w:rPr>
              <w:t>GAATCCGTGAGCGGTCTACCAT</w:t>
            </w:r>
          </w:p>
        </w:tc>
      </w:tr>
    </w:tbl>
    <w:p w14:paraId="42BCBCBA" w14:textId="77777777" w:rsidR="00AE33BB" w:rsidRPr="00644029" w:rsidRDefault="00AE33BB">
      <w:pPr>
        <w:rPr>
          <w:rFonts w:ascii="Times New Roman" w:hAnsi="Times New Roman" w:cs="Times New Roman"/>
          <w:szCs w:val="21"/>
        </w:rPr>
      </w:pPr>
    </w:p>
    <w:sectPr w:rsidR="00AE33BB" w:rsidRPr="006440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4E64B1" w14:textId="77777777" w:rsidR="00A351AA" w:rsidRDefault="00A351AA" w:rsidP="00AD2D0D">
      <w:r>
        <w:separator/>
      </w:r>
    </w:p>
  </w:endnote>
  <w:endnote w:type="continuationSeparator" w:id="0">
    <w:p w14:paraId="25A85850" w14:textId="77777777" w:rsidR="00A351AA" w:rsidRDefault="00A351AA" w:rsidP="00AD2D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BA30F9" w14:textId="77777777" w:rsidR="00A351AA" w:rsidRDefault="00A351AA" w:rsidP="00AD2D0D">
      <w:r>
        <w:separator/>
      </w:r>
    </w:p>
  </w:footnote>
  <w:footnote w:type="continuationSeparator" w:id="0">
    <w:p w14:paraId="04F14C88" w14:textId="77777777" w:rsidR="00A351AA" w:rsidRDefault="00A351AA" w:rsidP="00AD2D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203"/>
    <w:rsid w:val="00041C1E"/>
    <w:rsid w:val="001B0723"/>
    <w:rsid w:val="0028037F"/>
    <w:rsid w:val="002B4CE1"/>
    <w:rsid w:val="00322F08"/>
    <w:rsid w:val="003245F0"/>
    <w:rsid w:val="003B01EC"/>
    <w:rsid w:val="003F6388"/>
    <w:rsid w:val="004C3947"/>
    <w:rsid w:val="00515598"/>
    <w:rsid w:val="005B302D"/>
    <w:rsid w:val="00644029"/>
    <w:rsid w:val="00674489"/>
    <w:rsid w:val="007353FE"/>
    <w:rsid w:val="00743B78"/>
    <w:rsid w:val="007762F4"/>
    <w:rsid w:val="007A3168"/>
    <w:rsid w:val="00814447"/>
    <w:rsid w:val="00815D5B"/>
    <w:rsid w:val="00832534"/>
    <w:rsid w:val="00851203"/>
    <w:rsid w:val="008724AF"/>
    <w:rsid w:val="008E224A"/>
    <w:rsid w:val="008E4FB0"/>
    <w:rsid w:val="00965E39"/>
    <w:rsid w:val="009A3C0E"/>
    <w:rsid w:val="009F28DF"/>
    <w:rsid w:val="009F58AE"/>
    <w:rsid w:val="00A17658"/>
    <w:rsid w:val="00A351AA"/>
    <w:rsid w:val="00A80AD5"/>
    <w:rsid w:val="00A919F5"/>
    <w:rsid w:val="00A93B20"/>
    <w:rsid w:val="00AD2D0D"/>
    <w:rsid w:val="00AE33BB"/>
    <w:rsid w:val="00AE5A58"/>
    <w:rsid w:val="00B04991"/>
    <w:rsid w:val="00B779B9"/>
    <w:rsid w:val="00BA5D6E"/>
    <w:rsid w:val="00BB1AEC"/>
    <w:rsid w:val="00BB2919"/>
    <w:rsid w:val="00BD6EB8"/>
    <w:rsid w:val="00BF555B"/>
    <w:rsid w:val="00C07B05"/>
    <w:rsid w:val="00C43453"/>
    <w:rsid w:val="00C95124"/>
    <w:rsid w:val="00CB7A21"/>
    <w:rsid w:val="00CC7C6C"/>
    <w:rsid w:val="00CE642A"/>
    <w:rsid w:val="00D513EC"/>
    <w:rsid w:val="00D5578A"/>
    <w:rsid w:val="00D668B4"/>
    <w:rsid w:val="00D7221F"/>
    <w:rsid w:val="00DB3A71"/>
    <w:rsid w:val="00DD0AB6"/>
    <w:rsid w:val="00E033F7"/>
    <w:rsid w:val="00E26744"/>
    <w:rsid w:val="00E30C74"/>
    <w:rsid w:val="00EC680B"/>
    <w:rsid w:val="00ED76C4"/>
    <w:rsid w:val="00F07586"/>
    <w:rsid w:val="00F42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B0D58F"/>
  <w15:chartTrackingRefBased/>
  <w15:docId w15:val="{ABED9D22-882C-469E-AC25-1F20A568D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76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2D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2D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2D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2D0D"/>
    <w:rPr>
      <w:sz w:val="18"/>
      <w:szCs w:val="18"/>
    </w:rPr>
  </w:style>
  <w:style w:type="table" w:styleId="a7">
    <w:name w:val="Table Grid"/>
    <w:basedOn w:val="a1"/>
    <w:uiPriority w:val="39"/>
    <w:rsid w:val="00965E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82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1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5</TotalTime>
  <Pages>3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SHAN</dc:creator>
  <cp:keywords/>
  <dc:description/>
  <cp:lastModifiedBy>HUA SHAN</cp:lastModifiedBy>
  <cp:revision>5</cp:revision>
  <dcterms:created xsi:type="dcterms:W3CDTF">2022-04-20T05:04:00Z</dcterms:created>
  <dcterms:modified xsi:type="dcterms:W3CDTF">2022-05-09T19:42:00Z</dcterms:modified>
</cp:coreProperties>
</file>